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F35" w:rsidRPr="00507186" w:rsidRDefault="00324F35" w:rsidP="00324F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fi-FI"/>
        </w:rPr>
      </w:pPr>
      <w:r w:rsidRPr="00324F35">
        <w:rPr>
          <w:rFonts w:ascii="Times New Roman" w:eastAsia="Times New Roman" w:hAnsi="Times New Roman" w:cs="Times New Roman"/>
          <w:b/>
          <w:lang w:val="en-US" w:eastAsia="fi-FI"/>
        </w:rPr>
        <w:t>S</w:t>
      </w:r>
      <w:r w:rsidR="00180178">
        <w:rPr>
          <w:rFonts w:ascii="Times New Roman" w:eastAsia="Times New Roman" w:hAnsi="Times New Roman" w:cs="Times New Roman"/>
          <w:b/>
          <w:lang w:val="en-US" w:eastAsia="fi-FI"/>
        </w:rPr>
        <w:t>1</w:t>
      </w:r>
      <w:r w:rsidRPr="00324F35">
        <w:rPr>
          <w:rFonts w:ascii="Times New Roman" w:eastAsia="Times New Roman" w:hAnsi="Times New Roman" w:cs="Times New Roman"/>
          <w:b/>
          <w:lang w:val="en-US" w:eastAsia="fi-FI"/>
        </w:rPr>
        <w:t xml:space="preserve"> Figure</w:t>
      </w:r>
      <w:r w:rsidRPr="00180178">
        <w:rPr>
          <w:rFonts w:ascii="Times New Roman" w:eastAsia="Times New Roman" w:hAnsi="Times New Roman" w:cs="Times New Roman"/>
          <w:b/>
          <w:lang w:val="en-US" w:eastAsia="fi-FI"/>
        </w:rPr>
        <w:t xml:space="preserve">. Multiple alignment of the nucleotide sequences of the open reading frame 3 (ORF3) genomic region of the 22 </w:t>
      </w:r>
      <w:proofErr w:type="spellStart"/>
      <w:r w:rsidR="005C00C4">
        <w:rPr>
          <w:rFonts w:ascii="Times New Roman" w:eastAsia="Times New Roman" w:hAnsi="Times New Roman" w:cs="Times New Roman"/>
          <w:b/>
          <w:lang w:val="en-US" w:eastAsia="fi-FI"/>
        </w:rPr>
        <w:t>r</w:t>
      </w:r>
      <w:r w:rsidRPr="005C00C4">
        <w:rPr>
          <w:rFonts w:ascii="Times New Roman" w:eastAsia="Times New Roman" w:hAnsi="Times New Roman" w:cs="Times New Roman"/>
          <w:b/>
          <w:lang w:val="en-US" w:eastAsia="fi-FI"/>
        </w:rPr>
        <w:t>ubus</w:t>
      </w:r>
      <w:proofErr w:type="spellEnd"/>
      <w:r w:rsidRPr="005C00C4">
        <w:rPr>
          <w:rFonts w:ascii="Times New Roman" w:eastAsia="Times New Roman" w:hAnsi="Times New Roman" w:cs="Times New Roman"/>
          <w:b/>
          <w:lang w:val="en-US" w:eastAsia="fi-FI"/>
        </w:rPr>
        <w:t xml:space="preserve"> yellow net virus</w:t>
      </w:r>
      <w:r w:rsidRPr="00180178">
        <w:rPr>
          <w:rFonts w:ascii="Times New Roman" w:eastAsia="Times New Roman" w:hAnsi="Times New Roman" w:cs="Times New Roman"/>
          <w:b/>
          <w:lang w:val="en-US" w:eastAsia="fi-FI"/>
        </w:rPr>
        <w:t xml:space="preserve"> (RYNV) isolates sequenced in this study relative to the previously identified sequences of RYN</w:t>
      </w:r>
      <w:bookmarkStart w:id="0" w:name="_GoBack"/>
      <w:bookmarkEnd w:id="0"/>
      <w:r w:rsidRPr="00180178">
        <w:rPr>
          <w:rFonts w:ascii="Times New Roman" w:eastAsia="Times New Roman" w:hAnsi="Times New Roman" w:cs="Times New Roman"/>
          <w:b/>
          <w:lang w:val="en-US" w:eastAsia="fi-FI"/>
        </w:rPr>
        <w:t>V-Ca (KF241951), RYNV-BS (</w:t>
      </w:r>
      <w:r w:rsidR="002C41FE" w:rsidRPr="00180178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zh-CN"/>
        </w:rPr>
        <w:t>KM078034</w:t>
      </w:r>
      <w:r w:rsidRPr="00180178">
        <w:rPr>
          <w:rFonts w:ascii="Times New Roman" w:eastAsia="Times New Roman" w:hAnsi="Times New Roman" w:cs="Times New Roman"/>
          <w:b/>
          <w:lang w:val="en-US" w:eastAsia="fi-FI"/>
        </w:rPr>
        <w:t>) and RYNV</w:t>
      </w:r>
      <w:r w:rsidR="007D4F47" w:rsidRPr="00180178">
        <w:rPr>
          <w:rFonts w:ascii="Times New Roman" w:eastAsia="Times New Roman" w:hAnsi="Times New Roman" w:cs="Times New Roman"/>
          <w:b/>
          <w:lang w:val="en-US" w:eastAsia="fi-FI"/>
        </w:rPr>
        <w:t xml:space="preserve"> (AF468454).</w:t>
      </w:r>
      <w:r w:rsidR="007D4F47">
        <w:rPr>
          <w:rFonts w:ascii="Times New Roman" w:eastAsia="Times New Roman" w:hAnsi="Times New Roman" w:cs="Times New Roman"/>
          <w:lang w:val="en-US" w:eastAsia="fi-FI"/>
        </w:rPr>
        <w:t xml:space="preserve"> Only the nucleotide</w:t>
      </w:r>
      <w:r w:rsidRPr="00324F35">
        <w:rPr>
          <w:rFonts w:ascii="Times New Roman" w:eastAsia="Times New Roman" w:hAnsi="Times New Roman" w:cs="Times New Roman"/>
          <w:lang w:val="en-US" w:eastAsia="fi-FI"/>
        </w:rPr>
        <w:t xml:space="preserve">s that differ from those of </w:t>
      </w:r>
      <w:r>
        <w:rPr>
          <w:rFonts w:ascii="Times New Roman" w:eastAsia="Times New Roman" w:hAnsi="Times New Roman" w:cs="Times New Roman"/>
          <w:lang w:val="en-US" w:eastAsia="fi-FI"/>
        </w:rPr>
        <w:t>RYNV-Ca</w:t>
      </w:r>
      <w:r w:rsidRPr="00324F35">
        <w:rPr>
          <w:rFonts w:ascii="Times New Roman" w:eastAsia="Times New Roman" w:hAnsi="Times New Roman" w:cs="Times New Roman"/>
          <w:lang w:val="en-US" w:eastAsia="fi-FI"/>
        </w:rPr>
        <w:t xml:space="preserve"> </w:t>
      </w:r>
      <w:proofErr w:type="gramStart"/>
      <w:r w:rsidRPr="00324F35">
        <w:rPr>
          <w:rFonts w:ascii="Times New Roman" w:eastAsia="Times New Roman" w:hAnsi="Times New Roman" w:cs="Times New Roman"/>
          <w:lang w:val="en-US" w:eastAsia="fi-FI"/>
        </w:rPr>
        <w:t>are shown</w:t>
      </w:r>
      <w:proofErr w:type="gramEnd"/>
      <w:r w:rsidRPr="00324F35">
        <w:rPr>
          <w:rFonts w:ascii="Times New Roman" w:eastAsia="Times New Roman" w:hAnsi="Times New Roman" w:cs="Times New Roman"/>
          <w:lang w:val="en-US" w:eastAsia="fi-FI"/>
        </w:rPr>
        <w:t xml:space="preserve">. Identical </w:t>
      </w:r>
      <w:r w:rsidR="007D4F47">
        <w:rPr>
          <w:rFonts w:ascii="Times New Roman" w:eastAsia="Times New Roman" w:hAnsi="Times New Roman" w:cs="Times New Roman"/>
          <w:lang w:val="en-US" w:eastAsia="fi-FI"/>
        </w:rPr>
        <w:t>nucleotides</w:t>
      </w:r>
      <w:r w:rsidRPr="00324F35">
        <w:rPr>
          <w:rFonts w:ascii="Times New Roman" w:eastAsia="Times New Roman" w:hAnsi="Times New Roman" w:cs="Times New Roman"/>
          <w:lang w:val="en-US" w:eastAsia="fi-FI"/>
        </w:rPr>
        <w:t xml:space="preserve"> are indicated by dots. The aligned region corresponds to the nucleotides 6282-6840 of the complete nucleotides sequence of </w:t>
      </w:r>
      <w:r>
        <w:rPr>
          <w:rFonts w:ascii="Times New Roman" w:eastAsia="Times New Roman" w:hAnsi="Times New Roman" w:cs="Times New Roman"/>
          <w:lang w:val="en-US" w:eastAsia="fi-FI"/>
        </w:rPr>
        <w:t>RYNV-Ca</w:t>
      </w:r>
      <w:r w:rsidRPr="00324F35">
        <w:rPr>
          <w:rFonts w:ascii="Times New Roman" w:eastAsia="Times New Roman" w:hAnsi="Times New Roman" w:cs="Times New Roman"/>
          <w:lang w:val="en-US" w:eastAsia="fi-FI"/>
        </w:rPr>
        <w:t>.</w:t>
      </w:r>
      <w:r w:rsidR="00507186">
        <w:rPr>
          <w:rFonts w:ascii="Times New Roman" w:eastAsia="Times New Roman" w:hAnsi="Times New Roman" w:cs="Times New Roman"/>
          <w:lang w:val="en-US" w:eastAsia="fi-FI"/>
        </w:rPr>
        <w:t xml:space="preserve"> </w:t>
      </w:r>
      <w:r w:rsidR="00507186" w:rsidRPr="00507186">
        <w:rPr>
          <w:rFonts w:ascii="Times New Roman" w:eastAsia="Times New Roman" w:hAnsi="Times New Roman" w:cs="Times New Roman"/>
          <w:lang w:val="en-US" w:eastAsia="fi-FI"/>
        </w:rPr>
        <w:t>Wobble bases:</w:t>
      </w:r>
      <w:r w:rsidRPr="00507186">
        <w:rPr>
          <w:rFonts w:ascii="Times New Roman" w:eastAsia="Times New Roman" w:hAnsi="Times New Roman" w:cs="Times New Roman"/>
          <w:lang w:val="en-US" w:eastAsia="fi-FI"/>
        </w:rPr>
        <w:t xml:space="preserve"> </w:t>
      </w:r>
      <w:r w:rsidR="00507186" w:rsidRPr="00507186">
        <w:rPr>
          <w:rFonts w:ascii="Times New Roman" w:eastAsia="Times New Roman" w:hAnsi="Times New Roman" w:cs="Times New Roman"/>
          <w:lang w:val="en-US" w:eastAsia="fi-FI"/>
        </w:rPr>
        <w:t xml:space="preserve">R (A, G), Y (C, T), M </w:t>
      </w:r>
      <w:r w:rsidR="00975D57">
        <w:rPr>
          <w:rFonts w:ascii="Times New Roman" w:eastAsia="Times New Roman" w:hAnsi="Times New Roman" w:cs="Times New Roman"/>
          <w:lang w:val="en-US" w:eastAsia="fi-FI"/>
        </w:rPr>
        <w:t>(A, C), W (A, T)</w:t>
      </w:r>
      <w:r w:rsidR="00507186" w:rsidRPr="00507186">
        <w:rPr>
          <w:rFonts w:ascii="Times New Roman" w:eastAsia="Times New Roman" w:hAnsi="Times New Roman" w:cs="Times New Roman"/>
          <w:lang w:val="en-US" w:eastAsia="fi-FI"/>
        </w:rPr>
        <w:t>.</w:t>
      </w:r>
    </w:p>
    <w:p w:rsidR="00324F35" w:rsidRPr="00507186" w:rsidRDefault="00324F35" w:rsidP="00324F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1                                                                                                         100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YNV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a  TCAAGAAGA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AGCTGAGGTG GACGATGAAT CTCTGAAGAC CCTCAAGGGG CTGAGAAGTT GGTTGGGAGT TCTCAACTAT GCCAGGAACT ACATCCCGAA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79  .......... .......... .........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.. 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Y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78  .......... .......... .........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.. 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Y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PK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16  .......... .......... .........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.. 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Y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0  .......... .......... .........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.. 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Y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</w:t>
      </w:r>
      <w:r w:rsidRPr="00180178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MM-3dg  .......... .......... .......... ....R..R.. ......R... T......... .......... Y......... .....R.... </w:t>
      </w: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Y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TH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8  .......... .......... .........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.. 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Y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4  .......... .......... .........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.. 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Y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TH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7  .......... .......... .........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.. .......... ....Y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Jatsi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109  .......... .......... .........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.. .......... ....Y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Norna-22  ..........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. 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T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Heija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28  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..... .......... ..........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. 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T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HK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23  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..... .......... ..........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. 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T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Ville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7  AA.GA.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 .......... ..........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. 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T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HK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24  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 T.........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Heisa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3  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...GA T......... .......... .......... ......A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 .......... .......... 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Heisa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4  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 .......... .......... 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IS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9  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 .......... ......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A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A... .....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G...... .......... .......C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IS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40  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 .......... ......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A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A... .....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G...... .......... .......C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Z23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97 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C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A 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T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Z23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98 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C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A 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T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u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1  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M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C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A 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T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u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3  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M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C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A 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T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YNV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BS  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 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T..C.... .C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A... T.A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GC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YNV  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 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T..C.... .C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A... T.AC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GC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onsensus  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 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spell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g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</w:t>
      </w:r>
      <w:proofErr w:type="spellStart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spellEnd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ga.a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spell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.....t 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a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</w:t>
      </w:r>
      <w:proofErr w:type="spell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101                                                                                                       200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YNV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a  GTGCGGAAC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CTCCTAGGCC CACTATACAG CAAGACCAGT GAGCATGGAG ACAGAAGGTG GCATGCTTCG GATTGGGCCT TAGTAAAGAA GATCAAGAGC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79 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W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78 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W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PK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16 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W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0 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W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dg 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W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TH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8 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W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4 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W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TH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7 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W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R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180178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Jatsi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109  .......... .....</w:t>
      </w:r>
      <w:proofErr w:type="gramEnd"/>
      <w:r w:rsidRPr="0018017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 .</w:t>
      </w:r>
      <w:proofErr w:type="gramStart"/>
      <w:r w:rsidRPr="0018017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</w:t>
      </w:r>
      <w:proofErr w:type="gramEnd"/>
      <w:r w:rsidRPr="0018017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180178">
        <w:rPr>
          <w:rFonts w:ascii="Courier New" w:eastAsia="Times New Roman" w:hAnsi="Courier New" w:cs="Courier New"/>
          <w:sz w:val="14"/>
          <w:szCs w:val="14"/>
          <w:lang w:val="en-US" w:eastAsia="fi-FI"/>
        </w:rPr>
        <w:t>Y .......... .......</w:t>
      </w:r>
      <w:proofErr w:type="gramEnd"/>
      <w:r w:rsidRPr="0018017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W</w:t>
      </w:r>
      <w:proofErr w:type="gramStart"/>
      <w:r w:rsidRPr="0018017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R</w:t>
      </w:r>
      <w:proofErr w:type="gramEnd"/>
      <w:r w:rsidRPr="0018017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18017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Norna-</w:t>
      </w:r>
      <w:proofErr w:type="gramStart"/>
      <w:r w:rsidRPr="00180178">
        <w:rPr>
          <w:rFonts w:ascii="Courier New" w:eastAsia="Times New Roman" w:hAnsi="Courier New" w:cs="Courier New"/>
          <w:sz w:val="14"/>
          <w:szCs w:val="14"/>
          <w:lang w:val="en-US" w:eastAsia="fi-FI"/>
        </w:rPr>
        <w:t>22 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Heija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28 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HK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23 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Ville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7 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HK-24 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Heisa-33 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Heisa-34 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IS-39  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 ..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 ......G... ..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G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IS-40  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 ..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 ......G... ..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G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Z23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97  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C.... .......... .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C.... ....G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A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C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A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Z23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98  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C.... .......... .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C.... ....G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A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C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A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u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1  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C.... .......... .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C.... ....G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A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C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A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u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3  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C.... .......... .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C.... ....G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A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C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A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YNV-BS  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 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...T. .TC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G..T .........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..A.G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RYNV  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 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...T. .TC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G..T .........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..A.G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Consensus  .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spell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a</w:t>
      </w:r>
      <w:proofErr w:type="spellEnd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 ...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a</w:t>
      </w:r>
      <w:proofErr w:type="spell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a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a</w:t>
      </w:r>
      <w:proofErr w:type="spellEnd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spell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spellStart"/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a</w:t>
      </w:r>
      <w:proofErr w:type="spellEnd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a</w:t>
      </w:r>
      <w:proofErr w:type="spellEnd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201                                                                                                       300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YNV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a  CTGGTCCAA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ATCTCCCAGG CCTCAAACTG CCCAGTGAGG AGGCCTATAT GATCATCGAG ACAGATGGTT GTATGGAAGG ATGGGGCGGA GTCTGTAAGT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79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.......R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W......... .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78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.......R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W......... .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PK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16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.......R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W......... .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0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.......R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W......... .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dg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.......R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W......... .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TH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8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.......R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W......... .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4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.......R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W......... .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sv-SE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TH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7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.......</w:t>
      </w:r>
      <w:r w:rsidRPr="005C00C4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R .......... .......... </w:t>
      </w:r>
      <w:r w:rsidRPr="00975D57">
        <w:rPr>
          <w:rFonts w:ascii="Courier New" w:eastAsia="Times New Roman" w:hAnsi="Courier New" w:cs="Courier New"/>
          <w:sz w:val="14"/>
          <w:szCs w:val="14"/>
          <w:lang w:val="sv-SE" w:eastAsia="fi-FI"/>
        </w:rPr>
        <w:t>W.......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sv-SE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Jatsi-109  ........R. .Y.......A .......... .......... .......... .........R .......... .......... W.......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 Norna-22  ........G. .C.......A .......... .......... .......... .........</w:t>
      </w:r>
      <w:r w:rsidRPr="005C00C4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A .......... .......... T......... </w:t>
      </w: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Heija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28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.......A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HK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23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.......A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Ville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7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.......A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HK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24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.......A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Heisa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3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.......A .......... .......... ........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Heisa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4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.......A .......... .......... ........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IS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9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C...A. .......... .......... .......... .......... .......... ........A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IS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40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C...A. .......... .......... .......... .......... .......... ........A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Z23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97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 .........A ...A...... .....C..A. 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T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C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Z23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98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 .........A ...A...... .....C..A. 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T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C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u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1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 .........A ...A...... .....C..A. 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T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C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u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3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 .........A ...A...... .....C..A. 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T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C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YNV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BS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A.....C ....CG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 .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C..A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YNV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A.....C ....CG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 .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C..A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onsensus  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a ...c.....g ..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t</w:t>
      </w:r>
      <w:proofErr w:type="spell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 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spellEnd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spell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t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.a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</w:t>
      </w:r>
      <w:proofErr w:type="spellStart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spell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spellEnd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301                                                                                                       400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YNV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a  GGAAGCCCA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CAAAGCAGAC TCAGCTGGCA AGGAAGAAAT CTGCGCTTAC GCAAGCGGTA AGTTCCCAAC GGTGAAATCT ACCATTGGCG CAGAAATCTT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79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W... .......... .......R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78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W... .......... .......R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PK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16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W... .......... .......R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0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W... .......... .......R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dg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W... .......... .......R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TH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8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W... .......... .......R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4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W... .......... .......R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TH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7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W... .......... .......R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Jatsi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109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W... .......... .......R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Norna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22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 .......... .......G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Heija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28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 .......... .......G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HK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23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 .......... .......G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Ville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7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 .......... .......G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HK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24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 .......... .......G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Heisa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3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 .......... .......G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Heisa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4  .......... .......... .........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 .......... .......G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. ..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IS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9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G...... .....A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 .....T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 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IS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40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G...... .....A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 .......... 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 .....T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 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Z23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97  ..........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G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 ..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G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Z23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98  ..........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G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 ..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G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u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1  ..........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G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 ..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G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u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3  .......... 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G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 ..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G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 .......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YNV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BS  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 G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 .....A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T.... .A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A.A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RYNV  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 G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 .....A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..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T.... .A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A.A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onsensus  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 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spellEnd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g.c</w:t>
      </w:r>
      <w:proofErr w:type="spell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a</w:t>
      </w:r>
      <w:proofErr w:type="spellEnd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 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spellStart"/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t</w:t>
      </w:r>
      <w:proofErr w:type="spell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spellStart"/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spellEnd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a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a</w:t>
      </w:r>
      <w:proofErr w:type="spellEnd"/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401                                                                                                       500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YNV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a  CGCTGTAAT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GAGTCCTTAG AAAAATTTAA AATTTTCTAC ATGAACAAGG ACGAGATCAC CATCAGGACC GACTGCCACG CCATCATCAC CTTCTATGAA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79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.. 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78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.. 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PK-16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.. 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80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.. 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dg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.. 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TH-88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.. 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MM-4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.. 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TH-87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.. 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Jatsi-109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T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Norna-22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.. 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Heija-28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.. 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HK-23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.. 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Ville-37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.. 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HK-24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.. 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Heisa-33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.. 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Heisa-34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 .......... ......A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...... 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IS-39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 ..A.....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.......C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A..T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IS-40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 ..A.....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.......C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A..T...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T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Z23-97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... .......... .......... ....A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C.A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 ...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Z23-98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... .......... .......... ....A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C.A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 ...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u-81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... .......... .......... ....A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C.A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 ...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u-83  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... .......... .......... ....A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...C.A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 ...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YNV-BS  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 .....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 .......... .....G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T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 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RYNV  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 .......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....G.... .........T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.T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 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Consensus  .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a</w:t>
      </w:r>
      <w:proofErr w:type="spellEnd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.a. .......c.. </w:t>
      </w:r>
      <w:proofErr w:type="spellStart"/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spellEnd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c...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spellStart"/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a</w:t>
      </w:r>
      <w:proofErr w:type="spellEnd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c.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g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spell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</w:t>
      </w:r>
      <w:proofErr w:type="spell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spellEnd"/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spellEnd"/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501                                                          559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YNV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a  AAGTTAAACG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CCAAGAAACC TTCTCGGGTA AGGTGGTTAG CTTTTTGTGA TTATATAAC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79  .......... ..........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78  .......... ..........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PK-16  .......... ..........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M-80  .......... ..........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dg  .......... ..........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TH-88  .......... .......... .......... .....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</w:t>
      </w:r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>MM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>4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.......... .......... .......... .......... 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   TH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>87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.......... .......... .......... .......... 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Jatsi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>109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.......... .......... .......... .......... 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Norna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>22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.......... .......... .......... .......... 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Heija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>28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.......... .......... .......... .......... 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   HK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>23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.......... .......... .......... .......... 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Ville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>37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.......... .......... .......... .......... 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   HK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>24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.......... .......... .......... .......... 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Heisa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>33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.......... .......... .......... .......... 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Heisa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>34  ..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.......... .......... .......... .......... 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   </w:t>
      </w: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IS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39 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 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IS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40  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G.. ..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.. .......... ..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Z23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97  .......... .........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Z23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98  .......... .........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u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1  .......... .........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Mu-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83  .......... .......... 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</w:t>
      </w:r>
      <w:proofErr w:type="gramEnd"/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YNV-BS  ...C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G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 ......C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</w:t>
      </w:r>
    </w:p>
    <w:p w:rsidR="00975D57" w:rsidRPr="00975D57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RYNV  ...C.G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G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 ......C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C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</w:t>
      </w:r>
    </w:p>
    <w:p w:rsidR="00324F35" w:rsidRPr="00324F35" w:rsidRDefault="00975D57" w:rsidP="00975D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Consensus  .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a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spell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c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a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c.g</w:t>
      </w:r>
      <w:proofErr w:type="spell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</w:t>
      </w:r>
      <w:proofErr w:type="spell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.a</w:t>
      </w:r>
      <w:proofErr w:type="spellEnd"/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 .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.c.. </w:t>
      </w:r>
      <w:proofErr w:type="gramStart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End"/>
      <w:r w:rsidRPr="00975D57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</w:t>
      </w:r>
    </w:p>
    <w:sectPr w:rsidR="00324F35" w:rsidRPr="00324F35" w:rsidSect="00507186">
      <w:pgSz w:w="11906" w:h="16838"/>
      <w:pgMar w:top="1021" w:right="454" w:bottom="90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F35"/>
    <w:rsid w:val="00043332"/>
    <w:rsid w:val="000B0926"/>
    <w:rsid w:val="00180178"/>
    <w:rsid w:val="002C41FE"/>
    <w:rsid w:val="00324F35"/>
    <w:rsid w:val="00507186"/>
    <w:rsid w:val="005C00C4"/>
    <w:rsid w:val="007D4F47"/>
    <w:rsid w:val="00975D57"/>
    <w:rsid w:val="00FC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C4B3F"/>
  <w15:chartTrackingRefBased/>
  <w15:docId w15:val="{7EA73939-CC06-4E62-8DA6-CE6B15371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numbering" w:customStyle="1" w:styleId="NoList1">
    <w:name w:val="No List1"/>
    <w:next w:val="Eiluetteloa"/>
    <w:uiPriority w:val="99"/>
    <w:semiHidden/>
    <w:unhideWhenUsed/>
    <w:rsid w:val="00324F35"/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324F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324F35"/>
    <w:rPr>
      <w:rFonts w:ascii="Courier New" w:eastAsia="Times New Roman" w:hAnsi="Courier New" w:cs="Courier New"/>
      <w:sz w:val="20"/>
      <w:szCs w:val="20"/>
      <w:lang w:eastAsia="fi-FI"/>
    </w:rPr>
  </w:style>
  <w:style w:type="character" w:styleId="Korostus">
    <w:name w:val="Emphasis"/>
    <w:basedOn w:val="Kappaleenoletusfontti"/>
    <w:uiPriority w:val="20"/>
    <w:qFormat/>
    <w:rsid w:val="00324F3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8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1</Words>
  <Characters>17020</Characters>
  <Application>Microsoft Office Word</Application>
  <DocSecurity>0</DocSecurity>
  <Lines>141</Lines>
  <Paragraphs>3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9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mäki, Minna-Liisa O</dc:creator>
  <cp:keywords/>
  <dc:description/>
  <cp:lastModifiedBy>Rajamäki, Minna-Liisa O</cp:lastModifiedBy>
  <cp:revision>3</cp:revision>
  <dcterms:created xsi:type="dcterms:W3CDTF">2019-07-25T12:48:00Z</dcterms:created>
  <dcterms:modified xsi:type="dcterms:W3CDTF">2019-07-25T12:57:00Z</dcterms:modified>
</cp:coreProperties>
</file>